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upplementary Table 2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260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980"/>
        <w:gridCol w:w="1800"/>
        <w:gridCol w:w="1980"/>
        <w:gridCol w:w="1800"/>
        <w:gridCol w:w="1800"/>
        <w:gridCol w:w="1980"/>
      </w:tblGrid>
      <w:tr>
        <w:trPr>
          <w:trHeight w:val="136" w:hRule="atLeast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rray - dLM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58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PCR – ddC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miR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ng vs norm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ort vs normal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ort versus long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ng vs norm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ort vs normal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ort vs long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0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0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3.089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3.244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5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3366FF"/>
                <w:sz w:val="18"/>
                <w:szCs w:val="18"/>
              </w:rPr>
              <w:t>1.009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859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862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6a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21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835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085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3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9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164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49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09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0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21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43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6*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4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7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04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058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2-3p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8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89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183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990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9b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0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57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44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668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2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454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487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3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3b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105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170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257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5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9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65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125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3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9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06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072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004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74-3p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2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46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044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1-5p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sz w:val="18"/>
                <w:szCs w:val="18"/>
              </w:rPr>
              <w:t>0.59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439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5a-5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4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7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6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0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5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342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73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269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.345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880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2.466</w:t>
            </w:r>
          </w:p>
        </w:tc>
      </w:tr>
      <w:tr>
        <w:trPr>
          <w:trHeight w:val="75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376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984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2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3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t-7a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4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87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804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634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742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16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637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5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6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6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14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024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4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4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300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c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7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072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0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8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9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9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20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3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2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677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7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8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718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481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39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.099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.918</w:t>
            </w:r>
          </w:p>
        </w:tc>
      </w:tr>
      <w:tr>
        <w:trPr>
          <w:trHeight w:val="136" w:hRule="atLeast"/>
        </w:trPr>
        <w:tc>
          <w:tcPr>
            <w:tcW w:w="126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t-7f-1*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9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8</w:t>
            </w:r>
          </w:p>
        </w:tc>
        <w:tc>
          <w:tcPr>
            <w:tcW w:w="180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198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233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a</w:t>
            </w:r>
          </w:p>
        </w:tc>
        <w:tc>
          <w:tcPr>
            <w:tcW w:w="198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149</w:t>
            </w:r>
          </w:p>
        </w:tc>
        <w:tc>
          <w:tcPr>
            <w:tcW w:w="180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232</w:t>
            </w:r>
          </w:p>
        </w:tc>
        <w:tc>
          <w:tcPr>
            <w:tcW w:w="198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3</w:t>
            </w:r>
          </w:p>
        </w:tc>
        <w:tc>
          <w:tcPr>
            <w:tcW w:w="180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66FF"/>
                <w:sz w:val="18"/>
                <w:szCs w:val="18"/>
              </w:rPr>
            </w:pPr>
            <w:r>
              <w:rPr>
                <w:color w:val="3366FF"/>
                <w:sz w:val="18"/>
                <w:szCs w:val="18"/>
              </w:rPr>
              <w:t>-1.281</w:t>
            </w:r>
          </w:p>
        </w:tc>
        <w:tc>
          <w:tcPr>
            <w:tcW w:w="180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98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4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Comparison between the array and the qPCR data in validation set. The differences in average expression levels between the sample groups in the array study are shown in columns 2-4 (dLMR values - log2 scale). The differences in average expression levels between the sample groups in the qPCR study are shown in columns 5-7(ddCp values = log2 scale). Positive numbers &gt; 1 are shown in red (= fold change &gt; 2), negative numbers &gt; 1 are shown in blue (= fold change &gt; 2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26:00Z</dcterms:created>
  <dc:creator>UiT</dc:creator>
  <dc:description/>
  <cp:keywords/>
  <dc:language>en-US</dc:language>
  <cp:lastModifiedBy>UiT</cp:lastModifiedBy>
  <dcterms:modified xsi:type="dcterms:W3CDTF">2011-03-14T10:19:00Z</dcterms:modified>
  <cp:revision>3</cp:revision>
  <dc:subject/>
  <dc:title>Supplementary Table 2 </dc:title>
</cp:coreProperties>
</file>